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F5B79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36"/>
          <w:szCs w:val="36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36"/>
          <w:szCs w:val="36"/>
          <w:u w:val="none"/>
          <w:lang w:val="en-US" w:eastAsia="zh-CN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36"/>
          <w:szCs w:val="36"/>
          <w:u w:val="none"/>
          <w:lang w:val="en-US" w:eastAsia="zh-CN"/>
        </w:rPr>
        <w:t>s</w:t>
      </w:r>
      <w:bookmarkStart w:id="0" w:name="_GoBack"/>
      <w:bookmarkEnd w:id="0"/>
    </w:p>
    <w:p w14:paraId="6DC0A5BE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u w:val="none"/>
          <w:lang w:val="en-US" w:eastAsia="zh-CN"/>
        </w:rPr>
      </w:pPr>
    </w:p>
    <w:p w14:paraId="20B7C828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Table 1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Change values from baseline of the included studies.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30"/>
        <w:gridCol w:w="1581"/>
        <w:gridCol w:w="2216"/>
        <w:gridCol w:w="1108"/>
        <w:gridCol w:w="2352"/>
        <w:gridCol w:w="1527"/>
        <w:gridCol w:w="941"/>
      </w:tblGrid>
      <w:tr w14:paraId="723C2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79CCB8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127A2A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01D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780B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04D20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58BD6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6A25C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1C4C2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64E39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53277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0E0AC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2CAB5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F949F"/>
            <w:noWrap/>
            <w:vAlign w:val="center"/>
          </w:tcPr>
          <w:p w14:paraId="7CEC5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75721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2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dern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5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2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D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E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1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 w14:paraId="061F4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D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ham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A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D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6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5551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3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1D863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yehun 20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5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B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4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06250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0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C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4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8750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5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6F998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0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 20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5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F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57985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7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4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2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9606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6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 w14:paraId="0DCE8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4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iza 20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4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8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91806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6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1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6233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37A57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vadi 20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0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3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55424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F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0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E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3982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1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 w14:paraId="6A277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1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clair 20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6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55251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6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B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63554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8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5E93F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6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anum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D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9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30563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5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52056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0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4CE00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20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4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D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3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4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9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0167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1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4DB02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E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kAllah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7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5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9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F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2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8124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4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2B49F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6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B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9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7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666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B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3C237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upama 20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0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5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73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9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5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 w14:paraId="1879F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76F37B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08C9CF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11D1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24629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6118E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0C7B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610F2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7D6D2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32FE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4A40C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0D91C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769BD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91AADF"/>
            <w:noWrap/>
            <w:vAlign w:val="center"/>
          </w:tcPr>
          <w:p w14:paraId="13306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6532C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3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uchi 20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9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7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11751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F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1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9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41018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B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</w:tr>
      <w:tr w14:paraId="0761F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E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ema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3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1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9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3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87218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B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A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51715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39898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F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vadi 20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A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6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7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8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19500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20412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A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 w14:paraId="6B275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pehsari 20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1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E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9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C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8459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E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D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98389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A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71160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anum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4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1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53898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5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3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6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978691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115D3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5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20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B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2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6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37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1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4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D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40831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7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2CF16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7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kAllah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F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4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9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0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4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59666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4B0CF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6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D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C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48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C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10143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51A6F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8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upama 20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E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874CB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4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9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A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0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57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4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 w14:paraId="7651B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1FE1A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0F4CF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32D3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19D54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3C13C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66E6A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max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57FD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5C888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7069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0915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1573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13F1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EE796"/>
            <w:noWrap/>
            <w:vAlign w:val="center"/>
          </w:tcPr>
          <w:p w14:paraId="42A08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7D6A0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9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dern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ma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6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D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1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D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 w14:paraId="049D1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1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ham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ma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E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4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28782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1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B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06409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369BB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4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zema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7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ma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0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6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80370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9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584613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0CFD3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7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aeeshirazi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7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lang w:val="en-US" w:eastAsia="zh-CN" w:bidi="ar"/>
              </w:rPr>
              <w:t>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ma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B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2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5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0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96938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26DF3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2560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0FF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70B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0F7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563F4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D7C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484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4E90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E5F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8A0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BA1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720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489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1FE49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uchi 20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6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41177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8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9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15244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7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 w14:paraId="423D1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dern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C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7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1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F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4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9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 w14:paraId="34E9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C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ham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1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4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1229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E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C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9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022384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07E53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D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iza 20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F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5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D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8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3CADC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E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aeeshirazi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C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588E31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B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D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E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000000000000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C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4674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A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17E6C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2AD399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2DFC13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2B75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15C35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2C3DB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1C6B7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69D0C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13C45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6FE9B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3388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12DBA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6B886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9CBAA"/>
            <w:noWrap/>
            <w:vAlign w:val="center"/>
          </w:tcPr>
          <w:p w14:paraId="1BB69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4AD54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C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auchi 20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E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3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2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32498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B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9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97580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7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</w:tr>
      <w:tr w14:paraId="32495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9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5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8601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5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2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6728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A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05756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0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7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0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D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7255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E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5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6728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1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6359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5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iza 20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F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5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63109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F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17304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5571B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3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vadi 20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8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E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75407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D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72994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1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 w14:paraId="12C67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9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E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55C10"/>
                <w:kern w:val="0"/>
                <w:sz w:val="21"/>
                <w:szCs w:val="21"/>
                <w:u w:val="none"/>
                <w:lang w:val="en-US" w:eastAsia="zh-CN" w:bidi="ar"/>
              </w:rPr>
              <w:t>Homa-I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0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3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6728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7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7815D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7AD91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group Study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24AE1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7F30D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ercise Intervention</w:t>
            </w:r>
          </w:p>
        </w:tc>
        <w:tc>
          <w:tcPr>
            <w:tcW w:w="17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4F57B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 w14:paraId="37781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0D17E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115C5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measur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09598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Mea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29191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S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6DE67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 n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3138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Mean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1C81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S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7284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r n</w:t>
            </w:r>
          </w:p>
        </w:tc>
      </w:tr>
      <w:tr w14:paraId="3DBFB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6D1CF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 exercis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15CC1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4348C2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37CDB9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4C1328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6E595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746FBE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02D46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F9F6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F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vadi 20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C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5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0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55424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0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1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3982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7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 w14:paraId="51A48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F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ham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C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A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8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5551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E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0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2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4FC74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asinghe 20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6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4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48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E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5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3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410143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7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7F8F5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upama 20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D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A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9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0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F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57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1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 w14:paraId="6443E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B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 20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5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A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F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579853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A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A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29606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2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 w14:paraId="1B951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1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dern 20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5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A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7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4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0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</w:tr>
      <w:tr w14:paraId="15CF7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3FCAB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erobic exercis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779F0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62C14F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340D9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246A84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63F5B6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24CD4E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7CDED7"/>
            <w:noWrap/>
            <w:vAlign w:val="center"/>
          </w:tcPr>
          <w:p w14:paraId="392D2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8DF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4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e 201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3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5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5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2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0167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8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3125C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4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zkAllah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A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D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0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F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0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8124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E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009F6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C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clair 20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D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9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55251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0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3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6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63554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C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5BA70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yehun 201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5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4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06250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1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9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87500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71D62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5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iza 20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1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91806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4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D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16233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409AB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A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anum 20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9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8E87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0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2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30563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2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7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C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52056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7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</w:tbl>
    <w:p w14:paraId="7F8B679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</w:p>
    <w:p w14:paraId="62A5440D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t xml:space="preserve">Table 2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t>Search strategy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245"/>
        <w:gridCol w:w="905"/>
      </w:tblGrid>
      <w:tr w14:paraId="7B57A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C756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base</w:t>
            </w:r>
          </w:p>
        </w:tc>
        <w:tc>
          <w:tcPr>
            <w:tcW w:w="44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186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strategy</w:t>
            </w:r>
          </w:p>
        </w:tc>
        <w:tc>
          <w:tcPr>
            <w:tcW w:w="1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64E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</w:tr>
      <w:tr w14:paraId="543FC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5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Med</w:t>
            </w:r>
          </w:p>
        </w:tc>
        <w:tc>
          <w:tcPr>
            <w:tcW w:w="44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B5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"Young Adult"[Mesh] OR "Adults, Young"[tiab] OR "Adult, Young"[tiab] OR "Young Adults"[tiab])) AND (("Diabetes Mellitus, Type 2"[Mesh] OR "Diabetes Mellitus, Type II"[tiab] OR "Type 2 Diabetes Mellitus"[tiab] OR "T2DM"[tiab]))) AND ((("Exercise"[Mesh] OR "Exercises"[tiab] OR "Exercise, Physical"[tiab] OR "Physical Exercise"[tiab] OR "Physical Exercises"[tiab] OR "Exercise, Aerobic"[tiab] OR "Aerobic Exercise"[tiab] OR "Aerobic Exercises"[tiab] OR "Exercises, Aerobic"[tiab] OR "Exercise, Isometric"[tiab] OR "Exercises, Isometric"[tiab] OR "Isometric Exercises"[tiab] OR "Isometric Exercise"[tiab] OR "Acute Exercise"[tiab] OR "Acute Exercises"[tiab] OR "Exercise, Acute"[tiab] OR "Exercises, Acute"[tiab] OR "Exercise Training"[tiab] OR "Exercise Trainings"[tiab] OR "Training, Exercise"[tiab] OR "Trainings, Exercise"[tiab] OR "Physical Activity"[tiab] OR "Activities, Physical"[tiab] OR "Activity, Physical"[tiab] OR "Physical Activities"[tiab]))) AND ("Randomized Controlled Trial"[Publication Type] OR "Randomized Controlled Trial"[tiab])</w:t>
            </w:r>
          </w:p>
        </w:tc>
        <w:tc>
          <w:tcPr>
            <w:tcW w:w="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D9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03AD5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B0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4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C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(((((((((((((TS=(Exercise)) OR TS=(Exercises)) OR TS=(Exercise, Physical)) OR TS=(Exercises, Physical)) OR TS=(Physical Exercise)) OR TS=(Physical Exercises)) OR TS=(Exercise, Aerobic)) OR TS=(Aerobic Exercise)) OR TS=(Aerobic Exercises)) OR TS=(Exercises, Aerobic)) OR TS=(Exercise, Isometric)) OR TS=(Exercises, Isometric)) OR TS=(Isometric Exercises)) OR TS=(Isometric Exercise)) OR TS=(Acute Exercise)) OR TS=(Acute Exercises)) OR TS=(Exercise, Acute)) OR TS=(Exercises, Acute)) OR TS=(Exercise Training)) OR TS=(Exercise Trainings)) OR TS=(Training, Exercise)) OR TS=(Trainings, Exercise)) OR TS=(Physical Activity)) OR TS=(Activities, Physical)) OR TS=(Activity, Physical)) OR TS=(Physical Activities)) AND (((TS=(Young Adult)) OR TS=(Adults, Young)) OR TS=(Adult, Young) OR TS=(Young Adults))) AND (((TS=(Diabetes Mellitus, Type 2)) OR TS=(Diabetes Mellitus, Type II)) OR TS=(Type 2 Diabetes Mellitus) OR TS=(T2DM))) AND TS=(Randomized Controlled Trial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0B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 w14:paraId="7BE26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40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ase</w:t>
            </w:r>
          </w:p>
        </w:tc>
        <w:tc>
          <w:tcPr>
            <w:tcW w:w="4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DB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'young adult'/exp OR 'adults, young':ti,ab,kw OR 'adult, young':ti,ab,kw OR 'young adults':ti,ab,kw) AND ('non insulin dependent diabetes mellitus'/exp OR 'diabetes mellitus, type ii':ti,ab,kw OR 'type 2 diabetes mellitus':ti,ab,kw OR 't2dm':ti,ab,kw) AND ('exercise'/exp OR 'exercises':ti,ab,kw OR 'exercise, physical':ti,ab,kw OR 'exercises, physical':ti,ab,kw OR 'physical exercise':ti,ab,kw OR 'physical exercises':ti,ab,kw OR 'exercise, aerobic':ti,ab,kw OR 'aerobic exercise':ti,ab,kw OR 'aerobic exercises':ti,ab,kw OR 'exercises, aerobic':ti,ab,kw OR 'exercise, isometric':ti,ab,kw OR 'exercises, isometric':ti,ab,kw OR 'isometric exercises':ti,ab,kw OR 'isometric exercise':ti,ab,kw OR 'acute exercise':ti,ab,kw OR 'acute exercises':ti,ab,kw OR 'exercise, acute':ti,ab,kw OR 'exercises, acute':ti,ab,kw OR 'exercise training':ti,ab,kw OR 'exercise trainings':ti,ab,kw OR 'training, exercise':ti,ab,kw OR 'trainings, exercise':ti,ab,kw OR 'physical activity':ti,ab,kw OR 'activities, physical':ti,ab,kw OR 'activity, physical':ti,ab,kw OR 'physical activities':ti,ab,kw) AND ('randomized controlled trial'/exp OR 'randomized controlled trial':ti,ab,kw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B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 w14:paraId="4B940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3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979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hrane Library</w:t>
            </w:r>
          </w:p>
        </w:tc>
        <w:tc>
          <w:tcPr>
            <w:tcW w:w="4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FE8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H descriptor: [Young Adult] explode all trees OR (Adults, Young):ti,ab,kw or (Adult, Young):ti,ab,kw or (Young Adults):ti,ab,kw AND MeSH descriptor: [Diabetes Mellitus, Type 2] explode all trees OR (Diabetes Mellitus, Type II):ti,ab,kw or (Type 2 Diabetes Mellitus):ti,ab,kw or (T2DM):ti,ab,kw AND MeSH descriptor: [Exercise] explode all trees OR (Exercises):ti,ab,kw or (Exercise, Physical):ti,ab,kw or (Exercises, Physical):ti,ab,kw or (Physical Exercise):ti,ab,kw or (Physical Exercises):ti,ab,kw or (Exercise, Aerobic):ti,ab,kw or (Aerobic Exercise):ti,ab,kw or (Aerobic Exercises):ti,ab,kw or (Exercises, Aerobic):ti,ab,kw or (Exercise, Isometric):ti,ab,kw or (Exercises, Isometric):ti,ab,kw or (Isometric Exercises):ti,ab,kw or (Isometric Exercise):ti,ab,kw or (Acute Exercise):ti,ab,kw or (Acute Exercises):ti,ab,kw or (Exercise, Acute):ti,ab,kw or (Exercises, Acute):ti,ab,kw or (Exercise Training):ti,ab,kw or (Exercise Trainings):ti,ab,kw or (Training, Exercise):ti,ab,kw or (Trainings, Exercise):ti,ab,kw or (Physical Activity):ti,ab,kw or (Activities, Physical):ti,ab,kw or (Activity, Physical):ti,ab,kw or (Physical Activities):ti,ab,kw AND (Randomized Controlled Trial):ti,ab,kw</w:t>
            </w:r>
          </w:p>
        </w:tc>
        <w:tc>
          <w:tcPr>
            <w:tcW w:w="1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0FC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</w:tr>
    </w:tbl>
    <w:p w14:paraId="5DE8BCEC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8859520" cy="2637790"/>
            <wp:effectExtent l="0" t="0" r="10160" b="13970"/>
            <wp:docPr id="5" name="图片 5" descr="糖化血红蛋白剔除4项 MD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糖化血红蛋白剔除4项 MD Forest plot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CCEB0"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t>Figure 1 Forest plot of mean difference (MD) for glycated hemoglobin (HbA1c) using a random-effects model.</w:t>
      </w:r>
    </w:p>
    <w:p w14:paraId="72BF1727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</w:p>
    <w:p w14:paraId="04AA869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8861425" cy="1710055"/>
            <wp:effectExtent l="0" t="0" r="8255" b="12065"/>
            <wp:docPr id="4" name="图片 4" descr="BMI 所有未剔除 MD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MI 所有未剔除 MD Forest plot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45EEA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highlight w:val="none"/>
          <w:lang w:val="en-US" w:eastAsia="zh-CN"/>
        </w:rPr>
        <w:t>Figure 2 Forest plot of mean difference (MD) for body mass index (BMI) using a random-effects mode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716163"/>
    <w:rsid w:val="1C716163"/>
    <w:rsid w:val="7814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bscript"/>
    </w:rPr>
  </w:style>
  <w:style w:type="character" w:customStyle="1" w:styleId="7">
    <w:name w:val="font61"/>
    <w:basedOn w:val="4"/>
    <w:uiPriority w:val="0"/>
    <w:rPr>
      <w:rFonts w:hint="eastAsia" w:ascii="宋体" w:hAnsi="宋体" w:eastAsia="宋体" w:cs="宋体"/>
      <w:color w:val="FFC000"/>
      <w:sz w:val="22"/>
      <w:szCs w:val="22"/>
      <w:u w:val="none"/>
    </w:rPr>
  </w:style>
  <w:style w:type="character" w:customStyle="1" w:styleId="8">
    <w:name w:val="font112"/>
    <w:basedOn w:val="4"/>
    <w:uiPriority w:val="0"/>
    <w:rPr>
      <w:rFonts w:hint="eastAsia" w:ascii="宋体" w:hAnsi="宋体" w:eastAsia="宋体" w:cs="宋体"/>
      <w:color w:val="FFC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7</Words>
  <Characters>3854</Characters>
  <Lines>0</Lines>
  <Paragraphs>0</Paragraphs>
  <TotalTime>11</TotalTime>
  <ScaleCrop>false</ScaleCrop>
  <LinksUpToDate>false</LinksUpToDate>
  <CharactersWithSpaces>407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06:53:00Z</dcterms:created>
  <dc:creator>考拉</dc:creator>
  <cp:lastModifiedBy>考拉</cp:lastModifiedBy>
  <dcterms:modified xsi:type="dcterms:W3CDTF">2026-05-19T03:0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3356264427E4935A74CBE5CCCCBF753_11</vt:lpwstr>
  </property>
  <property fmtid="{D5CDD505-2E9C-101B-9397-08002B2CF9AE}" pid="4" name="KSOTemplateDocerSaveRecord">
    <vt:lpwstr>eyJoZGlkIjoiYjJjOTQxYzhjODMyMDAzZmE0MDJkMWFkNmJlNDkwYTUiLCJ1c2VySWQiOiI0MzQ0MTU3NzMifQ==</vt:lpwstr>
  </property>
</Properties>
</file>